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2D8" w:rsidRDefault="005752D8" w:rsidP="00AE2A7B">
      <w:pPr>
        <w:widowControl w:val="0"/>
        <w:autoSpaceDE w:val="0"/>
        <w:autoSpaceDN w:val="0"/>
        <w:adjustRightInd w:val="0"/>
        <w:spacing w:before="0"/>
        <w:ind w:firstLine="284"/>
        <w:jc w:val="lowKashida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</w:p>
    <w:p w:rsidR="005752D8" w:rsidRDefault="005752D8" w:rsidP="00AE2A7B">
      <w:pPr>
        <w:widowControl w:val="0"/>
        <w:autoSpaceDE w:val="0"/>
        <w:autoSpaceDN w:val="0"/>
        <w:adjustRightInd w:val="0"/>
        <w:spacing w:before="0"/>
        <w:ind w:firstLine="284"/>
        <w:jc w:val="lowKashida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</w:p>
    <w:p w:rsidR="005752D8" w:rsidRDefault="005752D8" w:rsidP="00AE2A7B">
      <w:pPr>
        <w:widowControl w:val="0"/>
        <w:autoSpaceDE w:val="0"/>
        <w:autoSpaceDN w:val="0"/>
        <w:adjustRightInd w:val="0"/>
        <w:spacing w:before="0"/>
        <w:ind w:firstLine="284"/>
        <w:jc w:val="lowKashida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</w:p>
    <w:p w:rsidR="005752D8" w:rsidRDefault="005752D8" w:rsidP="005752D8">
      <w:pPr>
        <w:spacing w:line="360" w:lineRule="auto"/>
        <w:jc w:val="center"/>
        <w:rPr>
          <w:rFonts w:ascii="Palatino Linotype" w:eastAsia="Calibri" w:hAnsi="Palatino Linotype"/>
          <w:b/>
          <w:bCs/>
          <w:sz w:val="28"/>
          <w:szCs w:val="28"/>
        </w:rPr>
      </w:pPr>
      <w:r>
        <w:rPr>
          <w:rFonts w:ascii="Palatino Linotype" w:eastAsia="Calibri" w:hAnsi="Palatino Linotype"/>
          <w:b/>
          <w:bCs/>
          <w:sz w:val="28"/>
          <w:szCs w:val="28"/>
        </w:rPr>
        <w:t>HBD-2 variants and SARS-CoV-2:</w:t>
      </w:r>
      <w:r>
        <w:rPr>
          <w:rFonts w:ascii="Palatino Linotype" w:hAnsi="Palatino Linotype"/>
          <w:sz w:val="28"/>
          <w:szCs w:val="28"/>
        </w:rPr>
        <w:t xml:space="preserve"> </w:t>
      </w:r>
      <w:r>
        <w:rPr>
          <w:rFonts w:ascii="Palatino Linotype" w:eastAsia="Calibri" w:hAnsi="Palatino Linotype"/>
          <w:b/>
          <w:bCs/>
          <w:sz w:val="28"/>
          <w:szCs w:val="28"/>
        </w:rPr>
        <w:t xml:space="preserve"> New insights into inter-individual susceptibility</w:t>
      </w:r>
    </w:p>
    <w:p w:rsidR="005752D8" w:rsidRDefault="005752D8" w:rsidP="00AE2A7B">
      <w:pPr>
        <w:widowControl w:val="0"/>
        <w:autoSpaceDE w:val="0"/>
        <w:autoSpaceDN w:val="0"/>
        <w:adjustRightInd w:val="0"/>
        <w:spacing w:before="0"/>
        <w:ind w:firstLine="284"/>
        <w:jc w:val="lowKashida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  <w:r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>Supplementary figures</w:t>
      </w:r>
    </w:p>
    <w:p w:rsidR="005752D8" w:rsidRDefault="00826A59" w:rsidP="00826A59">
      <w:pPr>
        <w:widowControl w:val="0"/>
        <w:autoSpaceDE w:val="0"/>
        <w:autoSpaceDN w:val="0"/>
        <w:adjustRightInd w:val="0"/>
        <w:spacing w:before="0"/>
        <w:ind w:firstLine="284"/>
        <w:jc w:val="center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  <w:r>
        <w:rPr>
          <w:rFonts w:ascii="Palatino Linotype" w:eastAsia="SimSun" w:hAnsi="Palatino Linotype" w:cs="Times New Roman"/>
          <w:b/>
          <w:bCs/>
          <w:noProof/>
          <w:sz w:val="20"/>
          <w:szCs w:val="20"/>
        </w:rPr>
        <w:drawing>
          <wp:inline distT="0" distB="0" distL="0" distR="0">
            <wp:extent cx="6746488" cy="3457575"/>
            <wp:effectExtent l="0" t="0" r="0" b="0"/>
            <wp:docPr id="1" name="Picture 1" descr="C:\Users\AL-Arabia\Desktop\COVID submission\Fig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-Arabia\Desktop\COVID submission\Fig S1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6488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A59" w:rsidRPr="00834D24" w:rsidRDefault="00826A59" w:rsidP="00826A59">
      <w:pPr>
        <w:jc w:val="both"/>
        <w:rPr>
          <w:rFonts w:ascii="Palatino Linotype" w:eastAsia="SimSun" w:hAnsi="Palatino Linotype" w:cs="Times New Roman"/>
          <w:noProof/>
          <w:sz w:val="20"/>
          <w:szCs w:val="20"/>
          <w:lang w:eastAsia="zh-CN"/>
        </w:rPr>
      </w:pPr>
      <w:proofErr w:type="gramStart"/>
      <w:r w:rsidRPr="00834D24">
        <w:rPr>
          <w:rFonts w:ascii="Palatino Linotype" w:hAnsi="Palatino Linotype"/>
          <w:b/>
          <w:bCs/>
          <w:sz w:val="20"/>
          <w:szCs w:val="18"/>
        </w:rPr>
        <w:lastRenderedPageBreak/>
        <w:t>Fig S1.</w:t>
      </w:r>
      <w:proofErr w:type="gramEnd"/>
      <w:r w:rsidRPr="00834D24">
        <w:rPr>
          <w:rFonts w:ascii="Palatino Linotype" w:hAnsi="Palatino Linotype"/>
          <w:b/>
          <w:bCs/>
          <w:sz w:val="20"/>
          <w:szCs w:val="18"/>
        </w:rPr>
        <w:t xml:space="preserve"> S1A. </w:t>
      </w:r>
      <w:r w:rsidRPr="00834D24">
        <w:rPr>
          <w:rFonts w:ascii="Palatino Linotype" w:eastAsia="SimSun" w:hAnsi="Palatino Linotype" w:cs="Times New Roman"/>
          <w:noProof/>
          <w:sz w:val="20"/>
          <w:szCs w:val="20"/>
          <w:lang w:eastAsia="zh-CN"/>
        </w:rPr>
        <w:t xml:space="preserve">Subcellular localization related to </w:t>
      </w:r>
      <w:r w:rsidRPr="00834D24">
        <w:rPr>
          <w:rFonts w:ascii="Palatino Linotype" w:eastAsia="SimSun" w:hAnsi="Palatino Linotype" w:cs="Times New Roman"/>
          <w:i/>
          <w:iCs/>
          <w:noProof/>
          <w:sz w:val="20"/>
          <w:szCs w:val="20"/>
          <w:lang w:eastAsia="zh-CN"/>
        </w:rPr>
        <w:t>DEFB4A</w:t>
      </w:r>
      <w:r w:rsidRPr="00834D24">
        <w:rPr>
          <w:rFonts w:ascii="Palatino Linotype" w:eastAsia="SimSun" w:hAnsi="Palatino Linotype" w:cs="Times New Roman"/>
          <w:noProof/>
          <w:sz w:val="20"/>
          <w:szCs w:val="20"/>
          <w:lang w:eastAsia="zh-CN"/>
        </w:rPr>
        <w:t xml:space="preserve"> gene, The levels of confidence are displayed in color code using a gradient where light green means low confidence and dark green which means a great level of confidence (genecards.org/) with (Compartments.jensenlab.org/) represents the image source. </w:t>
      </w:r>
      <w:r w:rsidRPr="00834D24">
        <w:rPr>
          <w:rFonts w:ascii="Palatino Linotype" w:hAnsi="Palatino Linotype"/>
          <w:b/>
          <w:bCs/>
          <w:sz w:val="20"/>
          <w:szCs w:val="18"/>
        </w:rPr>
        <w:t xml:space="preserve">S2A. </w:t>
      </w:r>
      <w:r w:rsidRPr="00834D24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Analysis of the gene ontology of </w:t>
      </w:r>
      <w:r w:rsidRPr="00834D24">
        <w:rPr>
          <w:rFonts w:ascii="Palatino Linotype" w:eastAsia="SimSun" w:hAnsi="Palatino Linotype" w:cs="Times New Roman"/>
          <w:b/>
          <w:bCs/>
          <w:i/>
          <w:iCs/>
          <w:noProof/>
          <w:sz w:val="20"/>
          <w:szCs w:val="20"/>
          <w:lang w:eastAsia="zh-CN"/>
        </w:rPr>
        <w:t xml:space="preserve">DEFB4A </w:t>
      </w:r>
      <w:r w:rsidRPr="00834D24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gene. </w:t>
      </w:r>
      <w:r w:rsidRPr="00834D24">
        <w:rPr>
          <w:rFonts w:ascii="Palatino Linotype" w:eastAsia="SimSun" w:hAnsi="Palatino Linotype" w:cs="Times New Roman"/>
          <w:noProof/>
          <w:sz w:val="20"/>
          <w:szCs w:val="20"/>
          <w:lang w:eastAsia="zh-CN"/>
        </w:rPr>
        <w:t>Terms of molecular function, cellular componenets and biological process are displayed (source of data: genecards.org).</w:t>
      </w:r>
    </w:p>
    <w:p w:rsidR="005752D8" w:rsidRDefault="00826A59" w:rsidP="00826A59">
      <w:pPr>
        <w:widowControl w:val="0"/>
        <w:autoSpaceDE w:val="0"/>
        <w:autoSpaceDN w:val="0"/>
        <w:adjustRightInd w:val="0"/>
        <w:spacing w:before="0"/>
        <w:ind w:firstLine="284"/>
        <w:jc w:val="center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  <w:r>
        <w:rPr>
          <w:rFonts w:ascii="Palatino Linotype" w:eastAsia="SimSun" w:hAnsi="Palatino Linotype" w:cs="Times New Roman"/>
          <w:b/>
          <w:bCs/>
          <w:noProof/>
          <w:sz w:val="20"/>
          <w:szCs w:val="20"/>
        </w:rPr>
        <w:drawing>
          <wp:inline distT="0" distB="0" distL="0" distR="0">
            <wp:extent cx="7981950" cy="3922380"/>
            <wp:effectExtent l="0" t="0" r="0" b="2540"/>
            <wp:docPr id="2" name="Picture 2" descr="C:\Users\AL-Arabia\Desktop\COVID submission\Fig 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-Arabia\Desktop\COVID submission\Fig S2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1950" cy="392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A59" w:rsidRPr="00834D24" w:rsidRDefault="00826A59" w:rsidP="00826A59">
      <w:pPr>
        <w:jc w:val="both"/>
        <w:rPr>
          <w:rFonts w:ascii="Palatino Linotype" w:eastAsia="SimSun" w:hAnsi="Palatino Linotype" w:cs="Times New Roman"/>
          <w:noProof/>
          <w:sz w:val="20"/>
          <w:szCs w:val="20"/>
          <w:lang w:eastAsia="zh-CN"/>
        </w:rPr>
      </w:pPr>
      <w:proofErr w:type="gramStart"/>
      <w:r w:rsidRPr="00834D24">
        <w:rPr>
          <w:rFonts w:ascii="Palatino Linotype" w:hAnsi="Palatino Linotype"/>
          <w:b/>
          <w:bCs/>
          <w:sz w:val="20"/>
          <w:szCs w:val="18"/>
        </w:rPr>
        <w:t>Fig S2.</w:t>
      </w:r>
      <w:proofErr w:type="gramEnd"/>
      <w:r w:rsidRPr="00834D24">
        <w:rPr>
          <w:rFonts w:ascii="Palatino Linotype" w:hAnsi="Palatino Linotype"/>
          <w:b/>
          <w:bCs/>
          <w:sz w:val="20"/>
          <w:szCs w:val="18"/>
        </w:rPr>
        <w:t xml:space="preserve"> </w:t>
      </w:r>
      <w:r w:rsidRPr="00834D24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 </w:t>
      </w:r>
      <w:r w:rsidRPr="00834D24">
        <w:rPr>
          <w:rFonts w:ascii="Palatino Linotype" w:hAnsi="Palatino Linotype"/>
          <w:b/>
          <w:bCs/>
          <w:sz w:val="20"/>
          <w:szCs w:val="18"/>
        </w:rPr>
        <w:t xml:space="preserve">S1A. </w:t>
      </w:r>
      <w:r w:rsidRPr="00834D24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Subcellular localization related to </w:t>
      </w:r>
      <w:r w:rsidRPr="00834D24">
        <w:rPr>
          <w:rFonts w:ascii="Palatino Linotype" w:eastAsia="SimSun" w:hAnsi="Palatino Linotype" w:cs="Times New Roman"/>
          <w:b/>
          <w:bCs/>
          <w:i/>
          <w:iCs/>
          <w:noProof/>
          <w:sz w:val="20"/>
          <w:szCs w:val="20"/>
          <w:lang w:eastAsia="zh-CN"/>
        </w:rPr>
        <w:t>CAMP</w:t>
      </w:r>
      <w:r w:rsidRPr="00834D24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 gene.</w:t>
      </w:r>
      <w:r w:rsidRPr="00834D24">
        <w:rPr>
          <w:rFonts w:ascii="Palatino Linotype" w:eastAsia="SimSun" w:hAnsi="Palatino Linotype" w:cs="Times New Roman"/>
          <w:noProof/>
          <w:sz w:val="20"/>
          <w:szCs w:val="20"/>
          <w:lang w:eastAsia="zh-CN"/>
        </w:rPr>
        <w:t xml:space="preserve"> The levels of confidence are displayed in color code using a gradient where light green means low confidence and dark green which means a great level of confidence (genecards.org/) with (Compartments.jensenlab.org/) </w:t>
      </w:r>
      <w:r w:rsidRPr="00834D24">
        <w:rPr>
          <w:rFonts w:ascii="Palatino Linotype" w:eastAsia="SimSun" w:hAnsi="Palatino Linotype" w:cs="Times New Roman"/>
          <w:noProof/>
          <w:sz w:val="20"/>
          <w:szCs w:val="20"/>
          <w:lang w:eastAsia="zh-CN"/>
        </w:rPr>
        <w:lastRenderedPageBreak/>
        <w:t xml:space="preserve">represents the image source. </w:t>
      </w:r>
      <w:r w:rsidRPr="00834D24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S2A. Analysis of the gene ontology of </w:t>
      </w:r>
      <w:r w:rsidRPr="00834D24">
        <w:rPr>
          <w:rFonts w:ascii="Palatino Linotype" w:eastAsia="SimSun" w:hAnsi="Palatino Linotype" w:cs="Times New Roman"/>
          <w:b/>
          <w:bCs/>
          <w:i/>
          <w:iCs/>
          <w:noProof/>
          <w:sz w:val="20"/>
          <w:szCs w:val="20"/>
          <w:lang w:eastAsia="zh-CN"/>
        </w:rPr>
        <w:t>CAMP</w:t>
      </w:r>
      <w:r w:rsidRPr="00834D24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 gene. </w:t>
      </w:r>
      <w:r w:rsidRPr="00834D24">
        <w:rPr>
          <w:rFonts w:ascii="Palatino Linotype" w:eastAsia="SimSun" w:hAnsi="Palatino Linotype" w:cs="Times New Roman"/>
          <w:noProof/>
          <w:sz w:val="20"/>
          <w:szCs w:val="20"/>
          <w:lang w:eastAsia="zh-CN"/>
        </w:rPr>
        <w:t>Terms of molecular function, cellular componenets and biological process are displayed (source of data: genecards.org).</w:t>
      </w:r>
    </w:p>
    <w:p w:rsidR="005752D8" w:rsidRDefault="00826A59" w:rsidP="00826A59">
      <w:pPr>
        <w:widowControl w:val="0"/>
        <w:autoSpaceDE w:val="0"/>
        <w:autoSpaceDN w:val="0"/>
        <w:adjustRightInd w:val="0"/>
        <w:spacing w:before="0"/>
        <w:ind w:firstLine="284"/>
        <w:jc w:val="center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  <w:r>
        <w:rPr>
          <w:rFonts w:ascii="Palatino Linotype" w:eastAsia="SimSun" w:hAnsi="Palatino Linotype" w:cs="Times New Roman"/>
          <w:b/>
          <w:bCs/>
          <w:noProof/>
          <w:sz w:val="20"/>
          <w:szCs w:val="20"/>
        </w:rPr>
        <w:lastRenderedPageBreak/>
        <w:drawing>
          <wp:inline distT="0" distB="0" distL="0" distR="0">
            <wp:extent cx="4800600" cy="5366609"/>
            <wp:effectExtent l="0" t="0" r="0" b="5715"/>
            <wp:docPr id="3" name="Picture 3" descr="C:\Users\AL-Arabia\Desktop\COVID submission\Fig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-Arabia\Desktop\COVID submission\Fig 8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5366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2D8" w:rsidRDefault="005752D8" w:rsidP="00AE2A7B">
      <w:pPr>
        <w:widowControl w:val="0"/>
        <w:autoSpaceDE w:val="0"/>
        <w:autoSpaceDN w:val="0"/>
        <w:adjustRightInd w:val="0"/>
        <w:spacing w:before="0"/>
        <w:ind w:firstLine="284"/>
        <w:jc w:val="lowKashida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</w:p>
    <w:p w:rsidR="00826A59" w:rsidRPr="00826A59" w:rsidRDefault="00826A59" w:rsidP="00826A59">
      <w:pPr>
        <w:widowControl w:val="0"/>
        <w:autoSpaceDE w:val="0"/>
        <w:autoSpaceDN w:val="0"/>
        <w:adjustRightInd w:val="0"/>
        <w:spacing w:before="0"/>
        <w:ind w:firstLine="284"/>
        <w:jc w:val="lowKashida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  <w:r w:rsidRPr="00826A59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>Fig</w:t>
      </w:r>
      <w:r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>S3</w:t>
      </w:r>
      <w:r w:rsidRPr="00826A59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. </w:t>
      </w:r>
      <w:r w:rsidRPr="00826A59">
        <w:rPr>
          <w:rFonts w:ascii="Palatino Linotype" w:eastAsia="SimSun" w:hAnsi="Palatino Linotype" w:cs="Times New Roman"/>
          <w:b/>
          <w:bCs/>
          <w:i/>
          <w:iCs/>
          <w:noProof/>
          <w:sz w:val="20"/>
          <w:szCs w:val="20"/>
          <w:lang w:eastAsia="zh-CN"/>
        </w:rPr>
        <w:t>DEFB4A g</w:t>
      </w:r>
      <w:r w:rsidRPr="00826A59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ene-gene interaction analysis as created by GeneMANIA.   </w:t>
      </w:r>
    </w:p>
    <w:p w:rsidR="005752D8" w:rsidRDefault="005752D8" w:rsidP="00826A59">
      <w:pPr>
        <w:widowControl w:val="0"/>
        <w:autoSpaceDE w:val="0"/>
        <w:autoSpaceDN w:val="0"/>
        <w:adjustRightInd w:val="0"/>
        <w:spacing w:before="0"/>
        <w:jc w:val="lowKashida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</w:p>
    <w:p w:rsidR="00826A59" w:rsidRDefault="00826A59" w:rsidP="00826A59">
      <w:pPr>
        <w:widowControl w:val="0"/>
        <w:autoSpaceDE w:val="0"/>
        <w:autoSpaceDN w:val="0"/>
        <w:adjustRightInd w:val="0"/>
        <w:spacing w:before="0"/>
        <w:jc w:val="lowKashida"/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</w:pPr>
      <w:r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>Supplementary tables</w:t>
      </w:r>
      <w:bookmarkStart w:id="0" w:name="_GoBack"/>
      <w:bookmarkEnd w:id="0"/>
    </w:p>
    <w:p w:rsidR="00AE2A7B" w:rsidRPr="00615FEE" w:rsidRDefault="00AE2A7B" w:rsidP="00AE2A7B">
      <w:pPr>
        <w:widowControl w:val="0"/>
        <w:autoSpaceDE w:val="0"/>
        <w:autoSpaceDN w:val="0"/>
        <w:adjustRightInd w:val="0"/>
        <w:spacing w:before="0"/>
        <w:ind w:firstLine="284"/>
        <w:jc w:val="lowKashida"/>
        <w:rPr>
          <w:rFonts w:ascii="Palatino Linotype" w:eastAsia="SimSun" w:hAnsi="Palatino Linotype" w:cs="Times New Roman"/>
          <w:noProof/>
          <w:sz w:val="20"/>
          <w:szCs w:val="20"/>
          <w:lang w:eastAsia="zh-CN"/>
        </w:rPr>
      </w:pPr>
      <w:r w:rsidRPr="00615FEE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>Table</w:t>
      </w:r>
      <w:r w:rsidR="007123E9" w:rsidRPr="00615FEE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 S1</w:t>
      </w:r>
      <w:r w:rsidRPr="00615FEE">
        <w:rPr>
          <w:rFonts w:ascii="Palatino Linotype" w:eastAsia="SimSun" w:hAnsi="Palatino Linotype" w:cs="Times New Roman"/>
          <w:b/>
          <w:bCs/>
          <w:noProof/>
          <w:sz w:val="20"/>
          <w:szCs w:val="20"/>
          <w:lang w:eastAsia="zh-CN"/>
        </w:rPr>
        <w:t xml:space="preserve">. Prediction and scores of deleterious missense SNPs by six in silico tools in LL-37. </w:t>
      </w:r>
    </w:p>
    <w:tbl>
      <w:tblPr>
        <w:tblStyle w:val="Mdeck5tablebodythreelines"/>
        <w:tblW w:w="14595" w:type="dxa"/>
        <w:tblLayout w:type="fixed"/>
        <w:tblLook w:val="04A0" w:firstRow="1" w:lastRow="0" w:firstColumn="1" w:lastColumn="0" w:noHBand="0" w:noVBand="1"/>
      </w:tblPr>
      <w:tblGrid>
        <w:gridCol w:w="534"/>
        <w:gridCol w:w="1417"/>
        <w:gridCol w:w="992"/>
        <w:gridCol w:w="1276"/>
        <w:gridCol w:w="992"/>
        <w:gridCol w:w="1134"/>
        <w:gridCol w:w="709"/>
        <w:gridCol w:w="1276"/>
        <w:gridCol w:w="850"/>
        <w:gridCol w:w="1134"/>
        <w:gridCol w:w="709"/>
        <w:gridCol w:w="992"/>
        <w:gridCol w:w="709"/>
        <w:gridCol w:w="1134"/>
        <w:gridCol w:w="737"/>
      </w:tblGrid>
      <w:tr w:rsidR="00615FEE" w:rsidRPr="00615FEE" w:rsidTr="005D2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tcW w:w="534" w:type="dxa"/>
            <w:vMerge w:val="restart"/>
          </w:tcPr>
          <w:p w:rsidR="007B2378" w:rsidRPr="00615FEE" w:rsidRDefault="007B2378" w:rsidP="005D2D7B">
            <w:pPr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vMerge w:val="restart"/>
          </w:tcPr>
          <w:p w:rsidR="007B2378" w:rsidRPr="00615FEE" w:rsidRDefault="007B2378" w:rsidP="005D2D7B">
            <w:pPr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</w:pPr>
            <w:r w:rsidRPr="00615FEE"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  <w:t>SNP Id</w:t>
            </w:r>
          </w:p>
        </w:tc>
        <w:tc>
          <w:tcPr>
            <w:tcW w:w="992" w:type="dxa"/>
            <w:vMerge w:val="restart"/>
            <w:hideMark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</w:pPr>
            <w:r w:rsidRPr="00615FEE"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  <w:t>AA change</w:t>
            </w:r>
          </w:p>
        </w:tc>
        <w:tc>
          <w:tcPr>
            <w:tcW w:w="2268" w:type="dxa"/>
            <w:gridSpan w:val="2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</w:pPr>
            <w:r w:rsidRPr="00615FEE"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  <w:t>SIFT</w:t>
            </w:r>
          </w:p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gridSpan w:val="2"/>
            <w:hideMark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</w:pPr>
            <w:r w:rsidRPr="00615FEE"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  <w:t>PolyPhen-2</w:t>
            </w:r>
          </w:p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2126" w:type="dxa"/>
            <w:gridSpan w:val="2"/>
            <w:hideMark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</w:pPr>
            <w:r w:rsidRPr="00615FEE"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  <w:t>PROVEAN</w:t>
            </w:r>
          </w:p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843" w:type="dxa"/>
            <w:gridSpan w:val="2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</w:pPr>
            <w:r w:rsidRPr="00615FEE"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  <w:t>SNP&amp;GO</w:t>
            </w:r>
          </w:p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gridSpan w:val="2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</w:pPr>
            <w:r w:rsidRPr="00615FEE"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  <w:t>PHD-SNP</w:t>
            </w:r>
          </w:p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</w:pPr>
          </w:p>
        </w:tc>
        <w:tc>
          <w:tcPr>
            <w:tcW w:w="1871" w:type="dxa"/>
            <w:gridSpan w:val="2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</w:pPr>
            <w:r w:rsidRPr="00615FEE"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  <w:t>SNAP2</w:t>
            </w:r>
          </w:p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eastAsia="SimSun" w:hAnsiTheme="minorBidi" w:cstheme="minorBidi"/>
                <w:noProof/>
                <w:sz w:val="18"/>
                <w:szCs w:val="18"/>
                <w:lang w:val="en-US" w:eastAsia="zh-CN"/>
              </w:rPr>
            </w:pPr>
          </w:p>
        </w:tc>
      </w:tr>
      <w:tr w:rsidR="00615FEE" w:rsidRPr="00615FEE" w:rsidTr="005D2D7B">
        <w:trPr>
          <w:trHeight w:val="311"/>
        </w:trPr>
        <w:tc>
          <w:tcPr>
            <w:tcW w:w="534" w:type="dxa"/>
            <w:vMerge/>
          </w:tcPr>
          <w:p w:rsidR="007B2378" w:rsidRPr="00615FEE" w:rsidRDefault="007B2378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vMerge/>
          </w:tcPr>
          <w:p w:rsidR="007B2378" w:rsidRPr="00615FEE" w:rsidRDefault="007B2378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vMerge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Prediction</w:t>
            </w:r>
          </w:p>
        </w:tc>
        <w:tc>
          <w:tcPr>
            <w:tcW w:w="992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score</w:t>
            </w:r>
          </w:p>
        </w:tc>
        <w:tc>
          <w:tcPr>
            <w:tcW w:w="1134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Prediction</w:t>
            </w:r>
          </w:p>
        </w:tc>
        <w:tc>
          <w:tcPr>
            <w:tcW w:w="709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score</w:t>
            </w:r>
          </w:p>
        </w:tc>
        <w:tc>
          <w:tcPr>
            <w:tcW w:w="1276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Prediction</w:t>
            </w:r>
          </w:p>
        </w:tc>
        <w:tc>
          <w:tcPr>
            <w:tcW w:w="850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score</w:t>
            </w:r>
          </w:p>
        </w:tc>
        <w:tc>
          <w:tcPr>
            <w:tcW w:w="1134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Prediction</w:t>
            </w:r>
          </w:p>
        </w:tc>
        <w:tc>
          <w:tcPr>
            <w:tcW w:w="709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RI score</w:t>
            </w:r>
          </w:p>
        </w:tc>
        <w:tc>
          <w:tcPr>
            <w:tcW w:w="992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Prediction</w:t>
            </w:r>
          </w:p>
        </w:tc>
        <w:tc>
          <w:tcPr>
            <w:tcW w:w="709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RI score</w:t>
            </w:r>
          </w:p>
        </w:tc>
        <w:tc>
          <w:tcPr>
            <w:tcW w:w="1134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Prediction</w:t>
            </w:r>
          </w:p>
        </w:tc>
        <w:tc>
          <w:tcPr>
            <w:tcW w:w="737" w:type="dxa"/>
          </w:tcPr>
          <w:p w:rsidR="007B2378" w:rsidRPr="00615FEE" w:rsidRDefault="007B2378" w:rsidP="005D2D7B">
            <w:pPr>
              <w:autoSpaceDE w:val="0"/>
              <w:autoSpaceDN w:val="0"/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val="en-US" w:eastAsia="zh-CN"/>
              </w:rPr>
              <w:t>score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7" w:type="dxa"/>
            <w:hideMark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2033493828</w:t>
            </w:r>
          </w:p>
        </w:tc>
        <w:tc>
          <w:tcPr>
            <w:tcW w:w="992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G136S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spacing w:before="0" w:after="0"/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9</w:t>
            </w:r>
          </w:p>
        </w:tc>
        <w:tc>
          <w:tcPr>
            <w:tcW w:w="1134" w:type="dxa"/>
            <w:hideMark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300</w:t>
            </w:r>
          </w:p>
        </w:tc>
        <w:tc>
          <w:tcPr>
            <w:tcW w:w="1276" w:type="dxa"/>
            <w:hideMark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537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spacing w:before="0" w:after="0"/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36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199533593</w:t>
            </w:r>
          </w:p>
        </w:tc>
        <w:tc>
          <w:tcPr>
            <w:tcW w:w="992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G136A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29</w:t>
            </w:r>
          </w:p>
        </w:tc>
        <w:tc>
          <w:tcPr>
            <w:tcW w:w="1134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36</w:t>
            </w:r>
          </w:p>
        </w:tc>
        <w:tc>
          <w:tcPr>
            <w:tcW w:w="1276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617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2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2033493930</w:t>
            </w:r>
          </w:p>
        </w:tc>
        <w:tc>
          <w:tcPr>
            <w:tcW w:w="992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137V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5</w:t>
            </w:r>
          </w:p>
        </w:tc>
        <w:tc>
          <w:tcPr>
            <w:tcW w:w="1134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38</w:t>
            </w:r>
          </w:p>
        </w:tc>
        <w:tc>
          <w:tcPr>
            <w:tcW w:w="1276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.54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35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560486798</w:t>
            </w:r>
          </w:p>
        </w:tc>
        <w:tc>
          <w:tcPr>
            <w:tcW w:w="992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F138L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85</w:t>
            </w:r>
          </w:p>
        </w:tc>
        <w:tc>
          <w:tcPr>
            <w:tcW w:w="1134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02</w:t>
            </w:r>
          </w:p>
        </w:tc>
        <w:tc>
          <w:tcPr>
            <w:tcW w:w="1276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579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33</w:t>
            </w:r>
          </w:p>
        </w:tc>
      </w:tr>
      <w:tr w:rsidR="00615FEE" w:rsidRPr="00615FEE" w:rsidTr="005D2D7B">
        <w:trPr>
          <w:trHeight w:val="107"/>
        </w:trPr>
        <w:tc>
          <w:tcPr>
            <w:tcW w:w="534" w:type="dxa"/>
          </w:tcPr>
          <w:p w:rsidR="005D2D7B" w:rsidRPr="00615FEE" w:rsidRDefault="005D2D7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7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141472233</w:t>
            </w:r>
          </w:p>
        </w:tc>
        <w:tc>
          <w:tcPr>
            <w:tcW w:w="992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140W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46</w:t>
            </w:r>
          </w:p>
        </w:tc>
        <w:tc>
          <w:tcPr>
            <w:tcW w:w="1276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2.568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71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  <w:vMerge w:val="restart"/>
          </w:tcPr>
          <w:p w:rsidR="00724C3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6</w:t>
            </w:r>
          </w:p>
          <w:p w:rsidR="00724C3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vMerge w:val="restart"/>
            <w:hideMark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531701238</w:t>
            </w:r>
          </w:p>
        </w:tc>
        <w:tc>
          <w:tcPr>
            <w:tcW w:w="992" w:type="dxa"/>
            <w:hideMark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140Q</w:t>
            </w:r>
          </w:p>
        </w:tc>
        <w:tc>
          <w:tcPr>
            <w:tcW w:w="1276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28</w:t>
            </w:r>
          </w:p>
        </w:tc>
        <w:tc>
          <w:tcPr>
            <w:tcW w:w="1134" w:type="dxa"/>
            <w:hideMark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20</w:t>
            </w:r>
          </w:p>
        </w:tc>
        <w:tc>
          <w:tcPr>
            <w:tcW w:w="1276" w:type="dxa"/>
            <w:hideMark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.129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34</w:t>
            </w:r>
          </w:p>
        </w:tc>
      </w:tr>
      <w:tr w:rsidR="00615FEE" w:rsidRPr="00615FEE" w:rsidTr="005D2D7B">
        <w:trPr>
          <w:trHeight w:val="161"/>
        </w:trPr>
        <w:tc>
          <w:tcPr>
            <w:tcW w:w="534" w:type="dxa"/>
            <w:vMerge/>
          </w:tcPr>
          <w:p w:rsidR="00724C3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vMerge/>
            <w:hideMark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140P</w:t>
            </w:r>
          </w:p>
        </w:tc>
        <w:tc>
          <w:tcPr>
            <w:tcW w:w="1276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2</w:t>
            </w:r>
          </w:p>
        </w:tc>
        <w:tc>
          <w:tcPr>
            <w:tcW w:w="1134" w:type="dxa"/>
            <w:hideMark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POSSIBLY DAMAGING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866</w:t>
            </w:r>
          </w:p>
        </w:tc>
        <w:tc>
          <w:tcPr>
            <w:tcW w:w="1276" w:type="dxa"/>
            <w:hideMark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.92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Disease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67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17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974064219</w:t>
            </w:r>
          </w:p>
        </w:tc>
        <w:tc>
          <w:tcPr>
            <w:tcW w:w="992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K143E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29</w:t>
            </w:r>
          </w:p>
        </w:tc>
        <w:tc>
          <w:tcPr>
            <w:tcW w:w="1134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16</w:t>
            </w:r>
          </w:p>
        </w:tc>
        <w:tc>
          <w:tcPr>
            <w:tcW w:w="1276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873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5</w:t>
            </w:r>
          </w:p>
        </w:tc>
      </w:tr>
      <w:tr w:rsidR="00615FEE" w:rsidRPr="00615FEE" w:rsidTr="005D2D7B">
        <w:trPr>
          <w:trHeight w:val="626"/>
        </w:trPr>
        <w:tc>
          <w:tcPr>
            <w:tcW w:w="534" w:type="dxa"/>
          </w:tcPr>
          <w:p w:rsidR="005D2D7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17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780840779</w:t>
            </w:r>
          </w:p>
        </w:tc>
        <w:tc>
          <w:tcPr>
            <w:tcW w:w="992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144G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3</w:t>
            </w:r>
          </w:p>
        </w:tc>
        <w:tc>
          <w:tcPr>
            <w:tcW w:w="1134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92</w:t>
            </w:r>
          </w:p>
        </w:tc>
        <w:tc>
          <w:tcPr>
            <w:tcW w:w="1276" w:type="dxa"/>
            <w:hideMark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.549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61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2033494375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K145Q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441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.421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39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55708841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K145R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8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POSSIBLY DAMAGING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528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516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0</w:t>
            </w:r>
          </w:p>
        </w:tc>
      </w:tr>
      <w:tr w:rsidR="00615FEE" w:rsidRPr="00615FEE" w:rsidTr="005D2D7B">
        <w:trPr>
          <w:trHeight w:val="648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771329723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I146F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67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513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0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1331560117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I146T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POSSIBLY DAMAGING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856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2.015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66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1487865661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F150L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00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937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9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760073514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152I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07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2.564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0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lastRenderedPageBreak/>
              <w:t>1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2033495004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I153T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06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.625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7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2033495087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156G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.956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2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530715339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156K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339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374668266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162W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3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POSSIBLY DAMAGING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448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.93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64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760861316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162Q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47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02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167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29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  <w:vMerge w:val="restart"/>
          </w:tcPr>
          <w:p w:rsidR="00724C3B" w:rsidRPr="00615FEE" w:rsidRDefault="00724C3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20</w:t>
            </w:r>
          </w:p>
          <w:p w:rsidR="00724C3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vMerge w:val="restart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764354350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163H</w:t>
            </w:r>
          </w:p>
        </w:tc>
        <w:tc>
          <w:tcPr>
            <w:tcW w:w="1276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4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POSSIBLY DAMAGING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621</w:t>
            </w:r>
          </w:p>
        </w:tc>
        <w:tc>
          <w:tcPr>
            <w:tcW w:w="1276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689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28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  <w:vMerge/>
          </w:tcPr>
          <w:p w:rsidR="00724C3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vMerge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163Y</w:t>
            </w:r>
          </w:p>
        </w:tc>
        <w:tc>
          <w:tcPr>
            <w:tcW w:w="1276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31</w:t>
            </w:r>
          </w:p>
        </w:tc>
        <w:tc>
          <w:tcPr>
            <w:tcW w:w="1276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.344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32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  <w:vMerge w:val="restart"/>
          </w:tcPr>
          <w:p w:rsidR="00724C3B" w:rsidRPr="00615FEE" w:rsidRDefault="00724C3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21</w:t>
            </w:r>
          </w:p>
          <w:p w:rsidR="00724C3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vMerge w:val="restart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762011878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L164P</w:t>
            </w:r>
          </w:p>
        </w:tc>
        <w:tc>
          <w:tcPr>
            <w:tcW w:w="1276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12</w:t>
            </w:r>
          </w:p>
        </w:tc>
        <w:tc>
          <w:tcPr>
            <w:tcW w:w="1276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726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Disease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63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  <w:vMerge/>
          </w:tcPr>
          <w:p w:rsidR="00724C3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417" w:type="dxa"/>
            <w:vMerge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L164R</w:t>
            </w:r>
          </w:p>
        </w:tc>
        <w:tc>
          <w:tcPr>
            <w:tcW w:w="1276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360</w:t>
            </w:r>
          </w:p>
        </w:tc>
        <w:tc>
          <w:tcPr>
            <w:tcW w:w="1276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1.509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724C3B" w:rsidRPr="00615FEE" w:rsidRDefault="00724C3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Disease</w:t>
            </w:r>
          </w:p>
        </w:tc>
        <w:tc>
          <w:tcPr>
            <w:tcW w:w="709" w:type="dxa"/>
          </w:tcPr>
          <w:p w:rsidR="00724C3B" w:rsidRPr="00615FEE" w:rsidRDefault="00724C3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724C3B" w:rsidRPr="00615FEE" w:rsidRDefault="00724C3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70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lastRenderedPageBreak/>
              <w:t>2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2033495676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V165I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2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02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157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2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1427760452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P166H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PROBABLY DAMAGING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927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2.909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58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2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141485609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167K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5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98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821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6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2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1441070588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T168A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TOLERATED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7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26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422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9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5D2D7B" w:rsidP="00724C3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2</w:t>
            </w:r>
            <w:r w:rsidR="00724C3B"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765071419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T168I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004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224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9</w:t>
            </w:r>
          </w:p>
        </w:tc>
      </w:tr>
      <w:tr w:rsidR="00615FEE" w:rsidRPr="00615FEE" w:rsidTr="005D2D7B">
        <w:trPr>
          <w:trHeight w:val="87"/>
        </w:trPr>
        <w:tc>
          <w:tcPr>
            <w:tcW w:w="534" w:type="dxa"/>
          </w:tcPr>
          <w:p w:rsidR="005D2D7B" w:rsidRPr="00615FEE" w:rsidRDefault="00724C3B" w:rsidP="005D2D7B">
            <w:pPr>
              <w:spacing w:before="0" w:after="0"/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</w:pPr>
            <w:r w:rsidRPr="00615FEE">
              <w:rPr>
                <w:rFonts w:asciiTheme="minorBidi" w:hAnsiTheme="minorBidi" w:cstheme="minorBidi"/>
                <w:noProof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41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rs1470005902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S170F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Deleterious low confidence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BENIGN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0.142</w:t>
            </w:r>
          </w:p>
        </w:tc>
        <w:tc>
          <w:tcPr>
            <w:tcW w:w="1276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850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-0.393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5D2D7B" w:rsidRPr="00615FEE" w:rsidRDefault="005D2D7B" w:rsidP="005D2D7B">
            <w:pPr>
              <w:rPr>
                <w:rFonts w:asciiTheme="minorBidi" w:eastAsia="Arial Unicode MS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eastAsia="Arial Unicode MS" w:hAnsiTheme="minorBidi" w:cstheme="minorBidi"/>
                <w:sz w:val="18"/>
                <w:szCs w:val="18"/>
              </w:rPr>
              <w:t>Neutral</w:t>
            </w:r>
          </w:p>
        </w:tc>
        <w:tc>
          <w:tcPr>
            <w:tcW w:w="709" w:type="dxa"/>
          </w:tcPr>
          <w:p w:rsidR="005D2D7B" w:rsidRPr="00615FEE" w:rsidRDefault="005D2D7B" w:rsidP="005D2D7B">
            <w:pPr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effect</w:t>
            </w:r>
          </w:p>
        </w:tc>
        <w:tc>
          <w:tcPr>
            <w:tcW w:w="737" w:type="dxa"/>
          </w:tcPr>
          <w:p w:rsidR="005D2D7B" w:rsidRPr="00615FEE" w:rsidRDefault="005D2D7B" w:rsidP="005D2D7B">
            <w:pPr>
              <w:rPr>
                <w:rFonts w:asciiTheme="minorBidi" w:hAnsiTheme="minorBidi" w:cstheme="minorBidi"/>
                <w:sz w:val="18"/>
                <w:szCs w:val="18"/>
              </w:rPr>
            </w:pPr>
            <w:r w:rsidRPr="00615FEE">
              <w:rPr>
                <w:rFonts w:asciiTheme="minorBidi" w:hAnsiTheme="minorBidi" w:cstheme="minorBidi"/>
                <w:sz w:val="18"/>
                <w:szCs w:val="18"/>
              </w:rPr>
              <w:t>31</w:t>
            </w:r>
          </w:p>
        </w:tc>
      </w:tr>
    </w:tbl>
    <w:p w:rsidR="008D1D15" w:rsidRDefault="008D1D15" w:rsidP="00F015D9">
      <w:pPr>
        <w:widowControl w:val="0"/>
        <w:autoSpaceDE w:val="0"/>
        <w:autoSpaceDN w:val="0"/>
        <w:adjustRightInd w:val="0"/>
        <w:spacing w:before="0"/>
        <w:ind w:firstLine="284"/>
        <w:jc w:val="lowKashida"/>
        <w:rPr>
          <w:rFonts w:ascii="Palatino Linotype" w:eastAsia="SimSun" w:hAnsi="Palatino Linotype" w:cs="Times New Roman"/>
          <w:b/>
          <w:bCs/>
          <w:noProof/>
          <w:color w:val="FF0000"/>
          <w:sz w:val="20"/>
          <w:szCs w:val="20"/>
          <w:lang w:eastAsia="zh-CN"/>
        </w:rPr>
        <w:sectPr w:rsidR="008D1D15" w:rsidSect="008D1D15">
          <w:pgSz w:w="15840" w:h="12240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E05352" w:rsidRDefault="00E05352" w:rsidP="00B34F09">
      <w:pPr>
        <w:widowControl w:val="0"/>
        <w:autoSpaceDE w:val="0"/>
        <w:autoSpaceDN w:val="0"/>
        <w:adjustRightInd w:val="0"/>
        <w:spacing w:before="0"/>
        <w:ind w:firstLine="284"/>
        <w:jc w:val="lowKashida"/>
      </w:pPr>
    </w:p>
    <w:sectPr w:rsidR="00E05352" w:rsidSect="008D1D15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C2EBF"/>
    <w:multiLevelType w:val="multilevel"/>
    <w:tmpl w:val="099ACDAC"/>
    <w:lvl w:ilvl="0">
      <w:start w:val="3"/>
      <w:numFmt w:val="decimal"/>
      <w:lvlText w:val="%1.6"/>
      <w:lvlJc w:val="left"/>
      <w:pPr>
        <w:ind w:left="360" w:hanging="360"/>
      </w:pPr>
      <w:rPr>
        <w:rFonts w:hint="default"/>
        <w:color w:val="auto"/>
      </w:rPr>
    </w:lvl>
    <w:lvl w:ilvl="1">
      <w:start w:val="3"/>
      <w:numFmt w:val="decimal"/>
      <w:lvlText w:val="%2.7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>
    <w:nsid w:val="0BC953E4"/>
    <w:multiLevelType w:val="hybridMultilevel"/>
    <w:tmpl w:val="3376855E"/>
    <w:lvl w:ilvl="0" w:tplc="FAAAE9BA">
      <w:start w:val="3"/>
      <w:numFmt w:val="decimal"/>
      <w:lvlText w:val="%1.1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8C5A3B"/>
    <w:multiLevelType w:val="hybridMultilevel"/>
    <w:tmpl w:val="94225374"/>
    <w:lvl w:ilvl="0" w:tplc="A0C8A952">
      <w:start w:val="3"/>
      <w:numFmt w:val="decimal"/>
      <w:lvlText w:val="%1.2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436" w:hanging="360"/>
      </w:pPr>
    </w:lvl>
    <w:lvl w:ilvl="2" w:tplc="0409001B" w:tentative="1">
      <w:start w:val="1"/>
      <w:numFmt w:val="lowerRoman"/>
      <w:lvlText w:val="%3."/>
      <w:lvlJc w:val="right"/>
      <w:pPr>
        <w:ind w:left="1156" w:hanging="180"/>
      </w:pPr>
    </w:lvl>
    <w:lvl w:ilvl="3" w:tplc="0409000F" w:tentative="1">
      <w:start w:val="1"/>
      <w:numFmt w:val="decimal"/>
      <w:lvlText w:val="%4."/>
      <w:lvlJc w:val="left"/>
      <w:pPr>
        <w:ind w:left="1876" w:hanging="360"/>
      </w:pPr>
    </w:lvl>
    <w:lvl w:ilvl="4" w:tplc="04090019" w:tentative="1">
      <w:start w:val="1"/>
      <w:numFmt w:val="lowerLetter"/>
      <w:lvlText w:val="%5."/>
      <w:lvlJc w:val="left"/>
      <w:pPr>
        <w:ind w:left="2596" w:hanging="360"/>
      </w:pPr>
    </w:lvl>
    <w:lvl w:ilvl="5" w:tplc="0409001B" w:tentative="1">
      <w:start w:val="1"/>
      <w:numFmt w:val="lowerRoman"/>
      <w:lvlText w:val="%6."/>
      <w:lvlJc w:val="right"/>
      <w:pPr>
        <w:ind w:left="3316" w:hanging="180"/>
      </w:pPr>
    </w:lvl>
    <w:lvl w:ilvl="6" w:tplc="0409000F" w:tentative="1">
      <w:start w:val="1"/>
      <w:numFmt w:val="decimal"/>
      <w:lvlText w:val="%7."/>
      <w:lvlJc w:val="left"/>
      <w:pPr>
        <w:ind w:left="4036" w:hanging="360"/>
      </w:pPr>
    </w:lvl>
    <w:lvl w:ilvl="7" w:tplc="04090019" w:tentative="1">
      <w:start w:val="1"/>
      <w:numFmt w:val="lowerLetter"/>
      <w:lvlText w:val="%8."/>
      <w:lvlJc w:val="left"/>
      <w:pPr>
        <w:ind w:left="4756" w:hanging="360"/>
      </w:pPr>
    </w:lvl>
    <w:lvl w:ilvl="8" w:tplc="0409001B" w:tentative="1">
      <w:start w:val="1"/>
      <w:numFmt w:val="lowerRoman"/>
      <w:lvlText w:val="%9."/>
      <w:lvlJc w:val="right"/>
      <w:pPr>
        <w:ind w:left="5476" w:hanging="180"/>
      </w:pPr>
    </w:lvl>
  </w:abstractNum>
  <w:abstractNum w:abstractNumId="3">
    <w:nsid w:val="1F250509"/>
    <w:multiLevelType w:val="multilevel"/>
    <w:tmpl w:val="1E669E04"/>
    <w:lvl w:ilvl="0">
      <w:start w:val="3"/>
      <w:numFmt w:val="decimal"/>
      <w:lvlText w:val="%1.6"/>
      <w:lvlJc w:val="left"/>
      <w:pPr>
        <w:ind w:left="360" w:hanging="360"/>
      </w:pPr>
      <w:rPr>
        <w:rFonts w:hint="default"/>
        <w:color w:val="auto"/>
      </w:rPr>
    </w:lvl>
    <w:lvl w:ilvl="1">
      <w:start w:val="3"/>
      <w:numFmt w:val="decimal"/>
      <w:lvlText w:val="%2.8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4034474"/>
    <w:multiLevelType w:val="hybridMultilevel"/>
    <w:tmpl w:val="D3DAF506"/>
    <w:lvl w:ilvl="0" w:tplc="AAB0B8C8">
      <w:start w:val="3"/>
      <w:numFmt w:val="decimal"/>
      <w:lvlText w:val="%1.2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F54AA3"/>
    <w:multiLevelType w:val="multilevel"/>
    <w:tmpl w:val="57526A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4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7">
    <w:nsid w:val="318746D8"/>
    <w:multiLevelType w:val="multilevel"/>
    <w:tmpl w:val="75CA372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9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>
    <w:nsid w:val="3B3656C8"/>
    <w:multiLevelType w:val="hybridMultilevel"/>
    <w:tmpl w:val="1018D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103F7D"/>
    <w:multiLevelType w:val="hybridMultilevel"/>
    <w:tmpl w:val="BF5CA4E4"/>
    <w:lvl w:ilvl="0" w:tplc="7BF28158">
      <w:start w:val="3"/>
      <w:numFmt w:val="decimal"/>
      <w:lvlText w:val="%1.4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0">
    <w:nsid w:val="5BC56A5E"/>
    <w:multiLevelType w:val="multilevel"/>
    <w:tmpl w:val="ABA0C2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10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1">
    <w:nsid w:val="69FF3AE4"/>
    <w:multiLevelType w:val="hybridMultilevel"/>
    <w:tmpl w:val="DD2687D8"/>
    <w:lvl w:ilvl="0" w:tplc="EA0A00FA">
      <w:start w:val="3"/>
      <w:numFmt w:val="decimal"/>
      <w:lvlText w:val="%1.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C6388C"/>
    <w:multiLevelType w:val="hybridMultilevel"/>
    <w:tmpl w:val="14C4EC88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3">
    <w:nsid w:val="73B65636"/>
    <w:multiLevelType w:val="multilevel"/>
    <w:tmpl w:val="1E12EFB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5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4">
    <w:nsid w:val="75F50E54"/>
    <w:multiLevelType w:val="hybridMultilevel"/>
    <w:tmpl w:val="A08CCB38"/>
    <w:lvl w:ilvl="0" w:tplc="BFF48244">
      <w:start w:val="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5">
    <w:nsid w:val="7CAB110C"/>
    <w:multiLevelType w:val="multilevel"/>
    <w:tmpl w:val="E506B5F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10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>
    <w:nsid w:val="7DFB60A2"/>
    <w:multiLevelType w:val="multilevel"/>
    <w:tmpl w:val="E8D4B1E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2.3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4"/>
  </w:num>
  <w:num w:numId="2">
    <w:abstractNumId w:val="13"/>
  </w:num>
  <w:num w:numId="3">
    <w:abstractNumId w:val="12"/>
  </w:num>
  <w:num w:numId="4">
    <w:abstractNumId w:val="8"/>
  </w:num>
  <w:num w:numId="5">
    <w:abstractNumId w:val="4"/>
  </w:num>
  <w:num w:numId="6">
    <w:abstractNumId w:val="16"/>
  </w:num>
  <w:num w:numId="7">
    <w:abstractNumId w:val="1"/>
  </w:num>
  <w:num w:numId="8">
    <w:abstractNumId w:val="11"/>
  </w:num>
  <w:num w:numId="9">
    <w:abstractNumId w:val="5"/>
  </w:num>
  <w:num w:numId="10">
    <w:abstractNumId w:val="2"/>
  </w:num>
  <w:num w:numId="11">
    <w:abstractNumId w:val="9"/>
  </w:num>
  <w:num w:numId="12">
    <w:abstractNumId w:val="14"/>
  </w:num>
  <w:num w:numId="13">
    <w:abstractNumId w:val="4"/>
  </w:num>
  <w:num w:numId="14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3"/>
  </w:num>
  <w:num w:numId="16">
    <w:abstractNumId w:val="6"/>
  </w:num>
  <w:num w:numId="17">
    <w:abstractNumId w:val="0"/>
  </w:num>
  <w:num w:numId="18">
    <w:abstractNumId w:val="3"/>
  </w:num>
  <w:num w:numId="19">
    <w:abstractNumId w:val="13"/>
  </w:num>
  <w:num w:numId="20">
    <w:abstractNumId w:val="7"/>
  </w:num>
  <w:num w:numId="21">
    <w:abstractNumId w:val="10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B67"/>
    <w:rsid w:val="0001614C"/>
    <w:rsid w:val="000268CF"/>
    <w:rsid w:val="00030937"/>
    <w:rsid w:val="00042186"/>
    <w:rsid w:val="000718CC"/>
    <w:rsid w:val="0007260B"/>
    <w:rsid w:val="00073B35"/>
    <w:rsid w:val="00085ADE"/>
    <w:rsid w:val="00086C9C"/>
    <w:rsid w:val="000A46F0"/>
    <w:rsid w:val="000B0AF8"/>
    <w:rsid w:val="000B47F6"/>
    <w:rsid w:val="000B79BF"/>
    <w:rsid w:val="000D2633"/>
    <w:rsid w:val="000F1599"/>
    <w:rsid w:val="00124EDF"/>
    <w:rsid w:val="001515A8"/>
    <w:rsid w:val="00157A46"/>
    <w:rsid w:val="00176C55"/>
    <w:rsid w:val="00186D91"/>
    <w:rsid w:val="001A67BB"/>
    <w:rsid w:val="001C46CB"/>
    <w:rsid w:val="001F5112"/>
    <w:rsid w:val="0022260D"/>
    <w:rsid w:val="0024010E"/>
    <w:rsid w:val="0024588C"/>
    <w:rsid w:val="00264B0F"/>
    <w:rsid w:val="002A02D9"/>
    <w:rsid w:val="002A6121"/>
    <w:rsid w:val="002A6314"/>
    <w:rsid w:val="002C2AE5"/>
    <w:rsid w:val="002D6933"/>
    <w:rsid w:val="002F1B71"/>
    <w:rsid w:val="00306F8D"/>
    <w:rsid w:val="0033642E"/>
    <w:rsid w:val="00347942"/>
    <w:rsid w:val="00350062"/>
    <w:rsid w:val="0038046E"/>
    <w:rsid w:val="003816D6"/>
    <w:rsid w:val="003919D2"/>
    <w:rsid w:val="003B1008"/>
    <w:rsid w:val="003B37DE"/>
    <w:rsid w:val="003F7434"/>
    <w:rsid w:val="004207C9"/>
    <w:rsid w:val="00440132"/>
    <w:rsid w:val="00452D8C"/>
    <w:rsid w:val="004617CA"/>
    <w:rsid w:val="004631EA"/>
    <w:rsid w:val="004645CA"/>
    <w:rsid w:val="00477206"/>
    <w:rsid w:val="004839A0"/>
    <w:rsid w:val="004852C1"/>
    <w:rsid w:val="004A6E80"/>
    <w:rsid w:val="004C2C88"/>
    <w:rsid w:val="004D4F04"/>
    <w:rsid w:val="004F297C"/>
    <w:rsid w:val="00506130"/>
    <w:rsid w:val="005141F9"/>
    <w:rsid w:val="00515583"/>
    <w:rsid w:val="00536149"/>
    <w:rsid w:val="00571985"/>
    <w:rsid w:val="005752D8"/>
    <w:rsid w:val="00581B67"/>
    <w:rsid w:val="005A0A12"/>
    <w:rsid w:val="005B08CD"/>
    <w:rsid w:val="005B6F37"/>
    <w:rsid w:val="005D2D7B"/>
    <w:rsid w:val="005E49F5"/>
    <w:rsid w:val="005F7C14"/>
    <w:rsid w:val="006044A2"/>
    <w:rsid w:val="00610C20"/>
    <w:rsid w:val="00611BB2"/>
    <w:rsid w:val="00615FEE"/>
    <w:rsid w:val="00647970"/>
    <w:rsid w:val="0065195B"/>
    <w:rsid w:val="00657CEA"/>
    <w:rsid w:val="0066146E"/>
    <w:rsid w:val="00662B49"/>
    <w:rsid w:val="006631C7"/>
    <w:rsid w:val="006711F6"/>
    <w:rsid w:val="00673C41"/>
    <w:rsid w:val="00674B67"/>
    <w:rsid w:val="00680370"/>
    <w:rsid w:val="00685BCC"/>
    <w:rsid w:val="006905EC"/>
    <w:rsid w:val="00693F34"/>
    <w:rsid w:val="006951BB"/>
    <w:rsid w:val="006B3B45"/>
    <w:rsid w:val="006C38D6"/>
    <w:rsid w:val="006D11FF"/>
    <w:rsid w:val="006D18FB"/>
    <w:rsid w:val="006D53BC"/>
    <w:rsid w:val="006F2049"/>
    <w:rsid w:val="0070053F"/>
    <w:rsid w:val="007123E9"/>
    <w:rsid w:val="00724C3B"/>
    <w:rsid w:val="00735F2F"/>
    <w:rsid w:val="007746BA"/>
    <w:rsid w:val="00787B27"/>
    <w:rsid w:val="007A6826"/>
    <w:rsid w:val="007B2378"/>
    <w:rsid w:val="007C2E2B"/>
    <w:rsid w:val="007D4777"/>
    <w:rsid w:val="00826A59"/>
    <w:rsid w:val="00840FFA"/>
    <w:rsid w:val="00863875"/>
    <w:rsid w:val="008649B8"/>
    <w:rsid w:val="008A28D6"/>
    <w:rsid w:val="008D1D15"/>
    <w:rsid w:val="008E639B"/>
    <w:rsid w:val="008F61D4"/>
    <w:rsid w:val="0092202D"/>
    <w:rsid w:val="00933DBF"/>
    <w:rsid w:val="00940D08"/>
    <w:rsid w:val="009615D4"/>
    <w:rsid w:val="009839FF"/>
    <w:rsid w:val="009925C0"/>
    <w:rsid w:val="009A0440"/>
    <w:rsid w:val="009B43B5"/>
    <w:rsid w:val="009C3216"/>
    <w:rsid w:val="00A00494"/>
    <w:rsid w:val="00A04058"/>
    <w:rsid w:val="00A043B1"/>
    <w:rsid w:val="00A13662"/>
    <w:rsid w:val="00A259C4"/>
    <w:rsid w:val="00A3463F"/>
    <w:rsid w:val="00A54ECD"/>
    <w:rsid w:val="00A57B49"/>
    <w:rsid w:val="00A91C06"/>
    <w:rsid w:val="00A9702E"/>
    <w:rsid w:val="00AB0004"/>
    <w:rsid w:val="00AB1522"/>
    <w:rsid w:val="00AC1607"/>
    <w:rsid w:val="00AC5E02"/>
    <w:rsid w:val="00AE2A7B"/>
    <w:rsid w:val="00AF6443"/>
    <w:rsid w:val="00B16252"/>
    <w:rsid w:val="00B25E8D"/>
    <w:rsid w:val="00B27777"/>
    <w:rsid w:val="00B3348C"/>
    <w:rsid w:val="00B34F09"/>
    <w:rsid w:val="00B44611"/>
    <w:rsid w:val="00B71FB5"/>
    <w:rsid w:val="00B74C15"/>
    <w:rsid w:val="00B918D8"/>
    <w:rsid w:val="00B96D52"/>
    <w:rsid w:val="00BB60C1"/>
    <w:rsid w:val="00BB7AF7"/>
    <w:rsid w:val="00BF6071"/>
    <w:rsid w:val="00C0621F"/>
    <w:rsid w:val="00C07C60"/>
    <w:rsid w:val="00C15148"/>
    <w:rsid w:val="00C15480"/>
    <w:rsid w:val="00C15E6E"/>
    <w:rsid w:val="00C17E85"/>
    <w:rsid w:val="00C54CD5"/>
    <w:rsid w:val="00C61EC5"/>
    <w:rsid w:val="00C66B81"/>
    <w:rsid w:val="00C87B42"/>
    <w:rsid w:val="00C94DD4"/>
    <w:rsid w:val="00C95AF8"/>
    <w:rsid w:val="00CA0337"/>
    <w:rsid w:val="00CA2A55"/>
    <w:rsid w:val="00CB7A48"/>
    <w:rsid w:val="00CC461D"/>
    <w:rsid w:val="00D02EF0"/>
    <w:rsid w:val="00D20FF0"/>
    <w:rsid w:val="00D22F50"/>
    <w:rsid w:val="00D2300B"/>
    <w:rsid w:val="00D23E22"/>
    <w:rsid w:val="00D532E9"/>
    <w:rsid w:val="00D57BF1"/>
    <w:rsid w:val="00D63087"/>
    <w:rsid w:val="00D75036"/>
    <w:rsid w:val="00D803AA"/>
    <w:rsid w:val="00D81BEC"/>
    <w:rsid w:val="00D87311"/>
    <w:rsid w:val="00D929AC"/>
    <w:rsid w:val="00DA27B2"/>
    <w:rsid w:val="00DC2F48"/>
    <w:rsid w:val="00E00DB7"/>
    <w:rsid w:val="00E0256F"/>
    <w:rsid w:val="00E02644"/>
    <w:rsid w:val="00E05352"/>
    <w:rsid w:val="00E06EC4"/>
    <w:rsid w:val="00E240FB"/>
    <w:rsid w:val="00E8069E"/>
    <w:rsid w:val="00E840F4"/>
    <w:rsid w:val="00EC7549"/>
    <w:rsid w:val="00ED10FF"/>
    <w:rsid w:val="00ED6B0E"/>
    <w:rsid w:val="00EE2B1B"/>
    <w:rsid w:val="00EF03B3"/>
    <w:rsid w:val="00F015D9"/>
    <w:rsid w:val="00F050DE"/>
    <w:rsid w:val="00F25769"/>
    <w:rsid w:val="00F32E4F"/>
    <w:rsid w:val="00F36BD9"/>
    <w:rsid w:val="00F41E26"/>
    <w:rsid w:val="00F60E34"/>
    <w:rsid w:val="00F655B9"/>
    <w:rsid w:val="00F873F0"/>
    <w:rsid w:val="00F92EDD"/>
    <w:rsid w:val="00F93BBA"/>
    <w:rsid w:val="00FC74FD"/>
    <w:rsid w:val="00FD288B"/>
    <w:rsid w:val="00FD5107"/>
    <w:rsid w:val="00FD5A55"/>
    <w:rsid w:val="00FF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B6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4B67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124E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ntext-help">
    <w:name w:val="context-help"/>
    <w:basedOn w:val="DefaultParagraphFont"/>
    <w:rsid w:val="00124EDF"/>
  </w:style>
  <w:style w:type="character" w:customStyle="1" w:styleId="featureid">
    <w:name w:val="featureid"/>
    <w:basedOn w:val="DefaultParagraphFont"/>
    <w:rsid w:val="00124EDF"/>
  </w:style>
  <w:style w:type="character" w:styleId="Hyperlink">
    <w:name w:val="Hyperlink"/>
    <w:basedOn w:val="DefaultParagraphFont"/>
    <w:uiPriority w:val="99"/>
    <w:unhideWhenUsed/>
    <w:rsid w:val="00124EDF"/>
    <w:rPr>
      <w:color w:val="0000FF"/>
      <w:u w:val="single"/>
    </w:rPr>
  </w:style>
  <w:style w:type="table" w:customStyle="1" w:styleId="Mdeck5tablebodythreelines">
    <w:name w:val="M_deck_5_table_body_three_lines"/>
    <w:basedOn w:val="TableNormal"/>
    <w:uiPriority w:val="99"/>
    <w:rsid w:val="00E0535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6A5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A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B6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4B67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124E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ntext-help">
    <w:name w:val="context-help"/>
    <w:basedOn w:val="DefaultParagraphFont"/>
    <w:rsid w:val="00124EDF"/>
  </w:style>
  <w:style w:type="character" w:customStyle="1" w:styleId="featureid">
    <w:name w:val="featureid"/>
    <w:basedOn w:val="DefaultParagraphFont"/>
    <w:rsid w:val="00124EDF"/>
  </w:style>
  <w:style w:type="character" w:styleId="Hyperlink">
    <w:name w:val="Hyperlink"/>
    <w:basedOn w:val="DefaultParagraphFont"/>
    <w:uiPriority w:val="99"/>
    <w:unhideWhenUsed/>
    <w:rsid w:val="00124EDF"/>
    <w:rPr>
      <w:color w:val="0000FF"/>
      <w:u w:val="single"/>
    </w:rPr>
  </w:style>
  <w:style w:type="table" w:customStyle="1" w:styleId="Mdeck5tablebodythreelines">
    <w:name w:val="M_deck_5_table_body_three_lines"/>
    <w:basedOn w:val="TableNormal"/>
    <w:uiPriority w:val="99"/>
    <w:rsid w:val="00E0535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6A5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A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1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689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t</dc:creator>
  <cp:lastModifiedBy>AL-Arabia</cp:lastModifiedBy>
  <cp:revision>6</cp:revision>
  <dcterms:created xsi:type="dcterms:W3CDTF">2022-07-25T18:08:00Z</dcterms:created>
  <dcterms:modified xsi:type="dcterms:W3CDTF">2022-07-31T15:45:00Z</dcterms:modified>
</cp:coreProperties>
</file>